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A56C6" w14:textId="77777777" w:rsidR="00632E74" w:rsidRPr="009D47FD" w:rsidRDefault="00632E74" w:rsidP="00632E74">
      <w:pPr>
        <w:jc w:val="center"/>
        <w:rPr>
          <w:b/>
          <w:bCs/>
          <w:u w:val="single"/>
        </w:rPr>
      </w:pPr>
      <w:r w:rsidRPr="009D47FD">
        <w:rPr>
          <w:b/>
          <w:bCs/>
          <w:u w:val="single"/>
        </w:rPr>
        <w:t>Supplementary information</w:t>
      </w:r>
    </w:p>
    <w:p w14:paraId="420FB83B" w14:textId="77777777" w:rsidR="00632E74" w:rsidRDefault="00632E74" w:rsidP="00632E74">
      <w:pPr>
        <w:rPr>
          <w:b/>
          <w:bCs/>
        </w:rPr>
      </w:pPr>
    </w:p>
    <w:p w14:paraId="7CD5B173" w14:textId="77777777" w:rsidR="00BF437B" w:rsidRPr="003913F4" w:rsidRDefault="00BF437B" w:rsidP="00BF437B">
      <w:pPr>
        <w:rPr>
          <w:b/>
          <w:bCs/>
        </w:rPr>
      </w:pPr>
      <w:r w:rsidRPr="003913F4">
        <w:rPr>
          <w:b/>
          <w:bCs/>
        </w:rPr>
        <w:t>Differential responses of hepatopancreas transcriptome between fast and slow growth in giant freshwater prawns (</w:t>
      </w:r>
      <w:r w:rsidRPr="00450A91">
        <w:rPr>
          <w:b/>
          <w:bCs/>
          <w:i/>
          <w:iCs/>
        </w:rPr>
        <w:t>Macrobrachium rosenbergii</w:t>
      </w:r>
      <w:r w:rsidRPr="003913F4">
        <w:rPr>
          <w:b/>
          <w:bCs/>
        </w:rPr>
        <w:t>) fed a plant-based diet</w:t>
      </w:r>
    </w:p>
    <w:p w14:paraId="2D0570DB" w14:textId="77777777" w:rsidR="00BF437B" w:rsidRPr="003913F4" w:rsidRDefault="00BF437B" w:rsidP="00BF437B">
      <w:pPr>
        <w:rPr>
          <w:b/>
          <w:bCs/>
        </w:rPr>
      </w:pPr>
    </w:p>
    <w:p w14:paraId="44C74093" w14:textId="77777777" w:rsidR="00BF437B" w:rsidRPr="003913F4" w:rsidRDefault="00BF437B" w:rsidP="00BF437B">
      <w:r w:rsidRPr="003913F4">
        <w:t>Khanakorn Phonsiri</w:t>
      </w:r>
      <w:r w:rsidRPr="00450A91">
        <w:rPr>
          <w:vertAlign w:val="superscript"/>
        </w:rPr>
        <w:t>1</w:t>
      </w:r>
      <w:r w:rsidRPr="003913F4">
        <w:t>, Rapeepat Mavichak</w:t>
      </w:r>
      <w:r w:rsidRPr="00450A91">
        <w:rPr>
          <w:vertAlign w:val="superscript"/>
        </w:rPr>
        <w:t>2</w:t>
      </w:r>
      <w:r w:rsidRPr="003913F4">
        <w:t>, Stephane Panserat</w:t>
      </w:r>
      <w:r w:rsidRPr="00450A91">
        <w:rPr>
          <w:vertAlign w:val="superscript"/>
        </w:rPr>
        <w:t>3</w:t>
      </w:r>
      <w:r w:rsidRPr="003913F4">
        <w:t>, Surintorn Boonanuntanasarn</w:t>
      </w:r>
      <w:r w:rsidRPr="00450A91">
        <w:rPr>
          <w:vertAlign w:val="superscript"/>
        </w:rPr>
        <w:t>1,*</w:t>
      </w:r>
    </w:p>
    <w:p w14:paraId="2B051807" w14:textId="77777777" w:rsidR="00BF437B" w:rsidRPr="003913F4" w:rsidRDefault="00BF437B" w:rsidP="00BF437B"/>
    <w:p w14:paraId="7D778919" w14:textId="77777777" w:rsidR="00BF437B" w:rsidRPr="003913F4" w:rsidRDefault="00BF437B" w:rsidP="00BF437B">
      <w:r w:rsidRPr="00450A91">
        <w:rPr>
          <w:vertAlign w:val="superscript"/>
        </w:rPr>
        <w:t>1</w:t>
      </w:r>
      <w:r w:rsidRPr="003913F4">
        <w:t>School of Animal Technology and Innovation, Institute of Agricultural Technology, Suranaree University of Technology, 111 University Avenue, Muang, Nakhon Ratchasima, 30000 Thailand</w:t>
      </w:r>
    </w:p>
    <w:p w14:paraId="0E20661E" w14:textId="77777777" w:rsidR="00FD51CB" w:rsidRPr="003913F4" w:rsidRDefault="00FD51CB" w:rsidP="00FD51CB">
      <w:r>
        <w:rPr>
          <w:vertAlign w:val="superscript"/>
        </w:rPr>
        <w:t>2</w:t>
      </w:r>
      <w:r w:rsidRPr="00D2165C">
        <w:t>Aquatic Animal Health Research Center, Charoen Pokphand Co. Ltd., Rama 2 Rd., Km 41.5, T. Bangtorat, Muang Samutsakorn, Samutsakorn 74000, Thailand</w:t>
      </w:r>
    </w:p>
    <w:p w14:paraId="67AEC905" w14:textId="77777777" w:rsidR="00BF437B" w:rsidRPr="003913F4" w:rsidRDefault="00BF437B" w:rsidP="00BF437B">
      <w:pPr>
        <w:rPr>
          <w:lang w:val="nl-NL"/>
        </w:rPr>
      </w:pPr>
      <w:r w:rsidRPr="00450A91">
        <w:rPr>
          <w:vertAlign w:val="superscript"/>
          <w:lang w:val="nl-NL"/>
        </w:rPr>
        <w:t>3</w:t>
      </w:r>
      <w:r w:rsidRPr="003913F4">
        <w:rPr>
          <w:lang w:val="nl-NL"/>
        </w:rPr>
        <w:t>INRAE, Université de Pau et des Pays de l'Adour, E2S UPPA, NuMéA, Saint-Pée-sur-Nivelle, France</w:t>
      </w:r>
    </w:p>
    <w:p w14:paraId="3762A9BF" w14:textId="77777777" w:rsidR="00BF437B" w:rsidRPr="00450A91" w:rsidRDefault="00BF437B" w:rsidP="00BF437B">
      <w:pPr>
        <w:jc w:val="both"/>
        <w:rPr>
          <w:bCs/>
          <w:color w:val="000000" w:themeColor="text1"/>
          <w:lang w:val="nl-NL"/>
        </w:rPr>
      </w:pPr>
    </w:p>
    <w:p w14:paraId="5F16D190" w14:textId="77777777" w:rsidR="00BF437B" w:rsidRDefault="00BF437B" w:rsidP="00BF437B">
      <w:pPr>
        <w:rPr>
          <w:rFonts w:cs="Angsana New"/>
        </w:rPr>
      </w:pPr>
      <w:r w:rsidRPr="001D5FE4">
        <w:rPr>
          <w:rFonts w:cs="Angsana New"/>
          <w:cs/>
        </w:rPr>
        <w:t>*</w:t>
      </w:r>
      <w:r w:rsidRPr="001D5FE4">
        <w:t>Corresponding author</w:t>
      </w:r>
      <w:r w:rsidRPr="001D5FE4">
        <w:rPr>
          <w:rFonts w:cs="Angsana New"/>
          <w:cs/>
        </w:rPr>
        <w:t xml:space="preserve">: </w:t>
      </w:r>
    </w:p>
    <w:p w14:paraId="09725E9A" w14:textId="77777777" w:rsidR="00BF437B" w:rsidRPr="00F511BA" w:rsidRDefault="00BF437B" w:rsidP="00BF437B">
      <w:r w:rsidRPr="00F511BA">
        <w:t>S</w:t>
      </w:r>
      <w:r>
        <w:rPr>
          <w:rFonts w:cstheme="minorBidi" w:hint="cs"/>
          <w:cs/>
        </w:rPr>
        <w:t>.</w:t>
      </w:r>
      <w:r w:rsidRPr="00F511BA">
        <w:t xml:space="preserve"> Boonanuntanasarn</w:t>
      </w:r>
      <w:r>
        <w:t>; surinton@sut</w:t>
      </w:r>
      <w:r>
        <w:rPr>
          <w:rFonts w:cs="Angsana New"/>
          <w:cs/>
        </w:rPr>
        <w:t>.</w:t>
      </w:r>
      <w:r>
        <w:t>ac</w:t>
      </w:r>
      <w:r>
        <w:rPr>
          <w:rFonts w:cs="Angsana New"/>
          <w:cs/>
        </w:rPr>
        <w:t>.</w:t>
      </w:r>
      <w:r>
        <w:t>th,</w:t>
      </w:r>
      <w:r w:rsidRPr="00F511BA">
        <w:rPr>
          <w:rFonts w:cs="Angsana New"/>
          <w:cs/>
        </w:rPr>
        <w:t xml:space="preserve"> </w:t>
      </w:r>
      <w:r>
        <w:t>Tel</w:t>
      </w:r>
      <w:r>
        <w:rPr>
          <w:rFonts w:cs="Angsana New"/>
          <w:cs/>
        </w:rPr>
        <w:t>: +</w:t>
      </w:r>
      <w:r>
        <w:t>6644224371, Fax</w:t>
      </w:r>
      <w:r>
        <w:rPr>
          <w:rFonts w:cs="Angsana New"/>
          <w:cs/>
        </w:rPr>
        <w:t>: +</w:t>
      </w:r>
      <w:r>
        <w:t>6644224150</w:t>
      </w:r>
    </w:p>
    <w:p w14:paraId="53ED48CA" w14:textId="41A6C345" w:rsidR="00632E74" w:rsidRPr="00BF437B" w:rsidRDefault="00632E74">
      <w:pPr>
        <w:autoSpaceDE/>
        <w:autoSpaceDN/>
        <w:adjustRightInd/>
        <w:spacing w:after="160" w:line="259" w:lineRule="auto"/>
        <w:rPr>
          <w:rFonts w:cstheme="minorBidi"/>
        </w:rPr>
      </w:pPr>
      <w:r w:rsidRPr="00BF437B">
        <w:rPr>
          <w:rFonts w:cstheme="minorBidi"/>
        </w:rPr>
        <w:br w:type="page"/>
      </w:r>
    </w:p>
    <w:p w14:paraId="746AD2E5" w14:textId="0D4A6B64" w:rsidR="0000635F" w:rsidRPr="00410546" w:rsidRDefault="0000635F" w:rsidP="0000635F">
      <w:pPr>
        <w:rPr>
          <w:lang w:val="en-GB"/>
        </w:rPr>
      </w:pPr>
    </w:p>
    <w:p w14:paraId="62951C0C" w14:textId="36BA73DF" w:rsidR="00AB2240" w:rsidRPr="00410546" w:rsidRDefault="00AA03C4" w:rsidP="00AA03C4">
      <w:pPr>
        <w:jc w:val="center"/>
        <w:rPr>
          <w:color w:val="222222"/>
          <w:shd w:val="clear" w:color="auto" w:fill="FFFFFF"/>
          <w:lang w:val="en-GB"/>
        </w:rPr>
      </w:pPr>
      <w:r>
        <w:rPr>
          <w:noProof/>
          <w:color w:val="222222"/>
          <w:shd w:val="clear" w:color="auto" w:fill="FFFFFF"/>
          <w:lang w:val="en-GB"/>
        </w:rPr>
        <w:drawing>
          <wp:inline distT="0" distB="0" distL="0" distR="0" wp14:anchorId="29FBF141" wp14:editId="605231BC">
            <wp:extent cx="4786994" cy="6128795"/>
            <wp:effectExtent l="0" t="0" r="0" b="5715"/>
            <wp:docPr id="398598905" name="Picture 3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8598905" name="Picture 3" descr="A screen shot of a grap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2053" cy="61352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9E06DB" w14:textId="24B61ECF" w:rsidR="00186A0D" w:rsidRPr="00AB2240" w:rsidRDefault="00AB2240" w:rsidP="00AB2240">
      <w:pPr>
        <w:rPr>
          <w:rFonts w:cstheme="minorBidi"/>
          <w:lang w:val="en-GB"/>
        </w:rPr>
      </w:pPr>
      <w:r w:rsidRPr="00E0389E">
        <w:rPr>
          <w:shd w:val="clear" w:color="auto" w:fill="FFFFFF"/>
          <w:lang w:val="en-GB"/>
        </w:rPr>
        <w:t xml:space="preserve">Figure S4. Volcano plot displaying DEGs identified between </w:t>
      </w:r>
      <w:r w:rsidR="00EB1875" w:rsidRPr="00E0389E">
        <w:rPr>
          <w:lang w:val="en-GB"/>
        </w:rPr>
        <w:t>fast-growing shrimp (F-shrimp) and slow-growing shrimp (S-shrimp)</w:t>
      </w:r>
      <w:r w:rsidRPr="00E0389E">
        <w:rPr>
          <w:shd w:val="clear" w:color="auto" w:fill="FFFFFF"/>
          <w:lang w:val="en-GB"/>
        </w:rPr>
        <w:t xml:space="preserve">. Significantly upregulated and downregulated expressed genes in </w:t>
      </w:r>
      <w:r w:rsidRPr="00410546">
        <w:rPr>
          <w:color w:val="222222"/>
          <w:shd w:val="clear" w:color="auto" w:fill="FFFFFF"/>
          <w:lang w:val="en-GB"/>
        </w:rPr>
        <w:t xml:space="preserve">fast-growing shrimp compared with slow-growing shrimp (padj &lt;0.05, log2FoldChange </w:t>
      </w:r>
      <w:r w:rsidRPr="00410546">
        <w:rPr>
          <w:color w:val="222222"/>
          <w:u w:val="single"/>
          <w:shd w:val="clear" w:color="auto" w:fill="FFFFFF"/>
          <w:lang w:val="en-GB"/>
        </w:rPr>
        <w:t>&gt;</w:t>
      </w:r>
      <w:r w:rsidRPr="00410546">
        <w:rPr>
          <w:color w:val="222222"/>
          <w:shd w:val="clear" w:color="auto" w:fill="FFFFFF"/>
          <w:lang w:val="en-GB"/>
        </w:rPr>
        <w:t>1) are denoted as pink and green dots, respectively. The X-axis represents the fold change in gene expression, and the Y-axis demonstrated the significant differences.</w:t>
      </w:r>
    </w:p>
    <w:sectPr w:rsidR="00186A0D" w:rsidRPr="00AB22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E74"/>
    <w:rsid w:val="0000635F"/>
    <w:rsid w:val="00186A0D"/>
    <w:rsid w:val="0038685B"/>
    <w:rsid w:val="00632E74"/>
    <w:rsid w:val="00795C9D"/>
    <w:rsid w:val="008E0420"/>
    <w:rsid w:val="00AA03C4"/>
    <w:rsid w:val="00AA2C21"/>
    <w:rsid w:val="00AB2240"/>
    <w:rsid w:val="00B166A6"/>
    <w:rsid w:val="00B23B92"/>
    <w:rsid w:val="00BF437B"/>
    <w:rsid w:val="00D21A80"/>
    <w:rsid w:val="00E0389E"/>
    <w:rsid w:val="00E977B8"/>
    <w:rsid w:val="00EB1875"/>
    <w:rsid w:val="00F0196B"/>
    <w:rsid w:val="00FD5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8D04E"/>
  <w15:chartTrackingRefBased/>
  <w15:docId w15:val="{4446C19D-C8B3-4BA3-A47B-F2BB7650F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E74"/>
    <w:pPr>
      <w:autoSpaceDE w:val="0"/>
      <w:autoSpaceDN w:val="0"/>
      <w:adjustRightInd w:val="0"/>
      <w:spacing w:after="0" w:line="48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632E74"/>
    <w:pPr>
      <w:autoSpaceDE/>
      <w:autoSpaceDN/>
      <w:adjustRightInd/>
      <w:spacing w:before="100" w:beforeAutospacing="1" w:after="100" w:afterAutospacing="1" w:line="240" w:lineRule="auto"/>
      <w:outlineLvl w:val="0"/>
    </w:pPr>
    <w:rPr>
      <w:rFonts w:eastAsia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32E74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32E7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632E74"/>
    <w:rPr>
      <w:i/>
      <w:iCs/>
    </w:rPr>
  </w:style>
  <w:style w:type="table" w:styleId="TableGrid">
    <w:name w:val="Table Grid"/>
    <w:basedOn w:val="TableNormal"/>
    <w:uiPriority w:val="59"/>
    <w:rsid w:val="00632E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32E74"/>
    <w:pPr>
      <w:autoSpaceDE/>
      <w:autoSpaceDN/>
      <w:adjustRightInd/>
      <w:spacing w:before="100" w:beforeAutospacing="1" w:after="100" w:afterAutospacing="1" w:line="240" w:lineRule="auto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18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intorn  Boonanuntanasarn</dc:creator>
  <cp:keywords/>
  <dc:description/>
  <cp:lastModifiedBy>Surintorn  Boonanuntanasarn</cp:lastModifiedBy>
  <cp:revision>3</cp:revision>
  <dcterms:created xsi:type="dcterms:W3CDTF">2024-02-26T13:22:00Z</dcterms:created>
  <dcterms:modified xsi:type="dcterms:W3CDTF">2024-02-26T16:10:00Z</dcterms:modified>
</cp:coreProperties>
</file>